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805D7" w14:textId="77777777" w:rsidR="00F939A3" w:rsidRDefault="00F939A3" w:rsidP="00F939A3">
      <w:pPr>
        <w:spacing w:before="1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 3. Randomization characteristics of randomized households and eligible households</w:t>
      </w:r>
      <w:r w:rsidRPr="00703C07">
        <w:rPr>
          <w:rFonts w:ascii="Arial" w:hAnsi="Arial" w:cs="Arial"/>
          <w:sz w:val="22"/>
          <w:szCs w:val="22"/>
          <w:vertAlign w:val="superscript"/>
        </w:rPr>
        <w:t>1</w:t>
      </w:r>
    </w:p>
    <w:tbl>
      <w:tblPr>
        <w:tblStyle w:val="TableGrid"/>
        <w:tblW w:w="11451" w:type="dxa"/>
        <w:tblInd w:w="-1085" w:type="dxa"/>
        <w:tblLook w:val="04A0" w:firstRow="1" w:lastRow="0" w:firstColumn="1" w:lastColumn="0" w:noHBand="0" w:noVBand="1"/>
      </w:tblPr>
      <w:tblGrid>
        <w:gridCol w:w="3623"/>
        <w:gridCol w:w="1586"/>
        <w:gridCol w:w="1541"/>
        <w:gridCol w:w="1842"/>
        <w:gridCol w:w="1842"/>
        <w:gridCol w:w="1017"/>
      </w:tblGrid>
      <w:tr w:rsidR="00F939A3" w:rsidRPr="00E1596B" w14:paraId="70AD44D6" w14:textId="77777777" w:rsidTr="005E5195">
        <w:tc>
          <w:tcPr>
            <w:tcW w:w="3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C4C6B3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C078057" w14:textId="77777777" w:rsidR="00F939A3" w:rsidRDefault="00F939A3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otal </w:t>
            </w:r>
          </w:p>
          <w:p w14:paraId="26D3761A" w14:textId="77777777" w:rsidR="00F939A3" w:rsidRPr="00E1596B" w:rsidRDefault="00F939A3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(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36,920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669DE3" w14:textId="77777777" w:rsidR="00F939A3" w:rsidRDefault="00F939A3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rol </w:t>
            </w:r>
          </w:p>
          <w:p w14:paraId="10C3CA29" w14:textId="77777777" w:rsidR="00F939A3" w:rsidRPr="00E1596B" w:rsidRDefault="00F939A3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(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2,436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2F3F51" w14:textId="77777777" w:rsidR="00F939A3" w:rsidRPr="00E1596B" w:rsidRDefault="00F939A3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Non-tailored communication (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1,991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99CD7A6" w14:textId="77777777" w:rsidR="00F939A3" w:rsidRPr="00E1596B" w:rsidRDefault="00F939A3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Tailored communication (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12,493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109D140" w14:textId="77777777" w:rsidR="00F939A3" w:rsidRPr="00E1596B" w:rsidRDefault="00F939A3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F939A3" w14:paraId="58F9DDC7" w14:textId="77777777" w:rsidTr="005E5195">
        <w:tc>
          <w:tcPr>
            <w:tcW w:w="3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36B59D" w14:textId="77777777" w:rsidR="00F939A3" w:rsidRPr="00020686" w:rsidRDefault="00F939A3" w:rsidP="005E5195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20686">
              <w:rPr>
                <w:rFonts w:ascii="Arial" w:hAnsi="Arial" w:cs="Arial"/>
                <w:b/>
                <w:bCs/>
                <w:sz w:val="22"/>
                <w:szCs w:val="22"/>
              </w:rPr>
              <w:t>Randomized Households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E20E6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4F01A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FFFA2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2D704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385AA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55030D8B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04BE0ED6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 of clinically active patients per household, mean (SD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A4BDEAB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 (0.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BA9FF1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 (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AB0AD0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 (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CAAD0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 (0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15C826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F939A3" w14:paraId="4647F5AE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12B77D1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liant Medical Group clinic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BA08EEE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997F9A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50860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32B40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6304EB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87</w:t>
            </w:r>
          </w:p>
        </w:tc>
      </w:tr>
      <w:tr w:rsidR="00F939A3" w14:paraId="273A730B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51A8E715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Aubur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7B5E66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333 (17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855963F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128 (17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71E700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089 (1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B7A51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116 (16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244749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282B7016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085C35D5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lde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489CEC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222 (8.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5CE43B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30 (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08AFC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41 (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4B44A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51 (8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7955D5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5FD47F42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2577B16B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Leominste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BDE1CE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984 (10.8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307AB4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27 (1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418E4B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84 (1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FC972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73 (11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63EBC8E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0FD62222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622E190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Milfor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334424E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309 (6.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6E080E0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0 (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BD09B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8 (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2A5A2A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1 (6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BD1EF4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0C866DB2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24E83EEE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Neponse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CC2FC5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901 (13.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F5855B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625 (1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DC8CAB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578 (1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0D516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698 (13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BF837E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765DA4CA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1C2AFD0A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Shrewsbury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83A250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706 (7.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9AB407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86 (7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D483D9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7 (7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D2F04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53 (7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F58A27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4D2CD674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0187D95D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SMG Framingham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3AA818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413 (6.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F38E3FA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9 (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8EC66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5 (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5D924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9 (6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4C10D6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53A7B10C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4C2C0166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SMG Southborough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F3E770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995 (16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A6A1520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003 (1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B93994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34 (16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E2AB2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058 (16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0CC961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29AC5997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3400362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Webste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9CEA144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17 (2.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70D7F4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0 (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D97F64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7 (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F9180A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0 (2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C1C0304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16779A8B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53F5C4FB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Westboro Union Stree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692A3D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892 (10.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2A3E34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54 (1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528D1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63 (1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DFB2F40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75 (10.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850952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5C69BCB9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05708D02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Worceste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9DE364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8 (0.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CD5369B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4 (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9CB8F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5 (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70C1DB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 (0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5C9DE80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6CBEC515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5F79F885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Categories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53FF50F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1A92C1F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0E7BC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AF44F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EF51F4F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0E2B96C7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D9B96FC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</w:t>
            </w:r>
          </w:p>
          <w:p w14:paraId="04FC322B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&lt;18 year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A1D4F6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,899 (45.8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17BC33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689 (45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FDC410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471 (4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578FE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739 (45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F384E9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5</w:t>
            </w:r>
          </w:p>
        </w:tc>
      </w:tr>
      <w:tr w:rsidR="00F939A3" w14:paraId="4955BC8A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3944124E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18-</w:t>
            </w:r>
          </w:p>
          <w:p w14:paraId="037F1527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49 year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D5B325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,551 (69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EA6FDC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572 (6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762DB1E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294 (6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7CD24F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685 (69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D9CF45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98</w:t>
            </w:r>
          </w:p>
        </w:tc>
      </w:tr>
      <w:tr w:rsidR="00F939A3" w14:paraId="06179183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92ED04C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50-</w:t>
            </w:r>
          </w:p>
          <w:p w14:paraId="13F9EF78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64 year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6648BCF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,524 (36.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A546D6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576 (3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F5BCCA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376 (36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58904F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572 (36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1A51B5E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3</w:t>
            </w:r>
          </w:p>
        </w:tc>
      </w:tr>
      <w:tr w:rsidR="00F939A3" w14:paraId="10CF7A42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5135F015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</w:t>
            </w:r>
          </w:p>
          <w:p w14:paraId="1D4836E3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≥65 year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766E737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326 (17.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6505D4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078 (1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16ED04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150 (17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8FA13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098 (16.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727E6D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9</w:t>
            </w:r>
          </w:p>
        </w:tc>
      </w:tr>
      <w:tr w:rsidR="00F939A3" w14:paraId="2D0F4D98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0291F9A4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</w:t>
            </w:r>
          </w:p>
          <w:p w14:paraId="3522BCE1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&lt;18 at high ris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0B4D55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,901 (21.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4692DA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650 (2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09C26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593 (2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73B59E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658 (21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10B643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5</w:t>
            </w:r>
          </w:p>
        </w:tc>
      </w:tr>
      <w:tr w:rsidR="00F939A3" w14:paraId="714918F3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3F2096FD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18-</w:t>
            </w:r>
          </w:p>
          <w:p w14:paraId="604D33EC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49 years at high ris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CCDDC5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,033 (40.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08A0BBB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008 (4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F0EBE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891 (4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962CF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134 (41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7480734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08</w:t>
            </w:r>
          </w:p>
        </w:tc>
      </w:tr>
      <w:tr w:rsidR="00F939A3" w14:paraId="32360EAC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1C4F11EC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50-</w:t>
            </w:r>
          </w:p>
          <w:p w14:paraId="206F5717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64 years at high ris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A6CC45A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536 (28.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9B596F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525 (2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6DA5F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432 (28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85214A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579 (28.7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95AFA0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3</w:t>
            </w:r>
          </w:p>
        </w:tc>
      </w:tr>
      <w:tr w:rsidR="00F939A3" w14:paraId="34EC6F57" w14:textId="77777777" w:rsidTr="005E5195"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D9E58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</w:t>
            </w:r>
          </w:p>
          <w:p w14:paraId="77108935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≥65 years at high risk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C9E0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970 (16.2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7626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66 (15.8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7374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027 (16.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F7BA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77 (15.8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8652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9</w:t>
            </w:r>
          </w:p>
        </w:tc>
      </w:tr>
      <w:tr w:rsidR="00F939A3" w14:paraId="645A22C5" w14:textId="77777777" w:rsidTr="005E5195">
        <w:tc>
          <w:tcPr>
            <w:tcW w:w="3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839F7" w14:textId="77777777" w:rsidR="00F939A3" w:rsidRDefault="00F939A3" w:rsidP="005E5195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549F02" w14:textId="77777777" w:rsidR="00F939A3" w:rsidRDefault="00F939A3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otal </w:t>
            </w:r>
          </w:p>
          <w:p w14:paraId="2164E752" w14:textId="77777777" w:rsidR="00F939A3" w:rsidRDefault="00F939A3" w:rsidP="005E51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(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27,658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0AF53A" w14:textId="77777777" w:rsidR="00F939A3" w:rsidRDefault="00F939A3" w:rsidP="005E519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ontrol </w:t>
            </w:r>
          </w:p>
          <w:p w14:paraId="3A6E9401" w14:textId="77777777" w:rsidR="00F939A3" w:rsidRDefault="00F939A3" w:rsidP="005E51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(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9,282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30AD59" w14:textId="77777777" w:rsidR="00F939A3" w:rsidRDefault="00F939A3" w:rsidP="005E51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Non-tailored communication (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8,991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771802" w14:textId="77777777" w:rsidR="00F939A3" w:rsidRDefault="00F939A3" w:rsidP="005E51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Tailored communication (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=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9,385</w:t>
            </w:r>
            <w:r w:rsidRPr="00E1596B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E0D50C" w14:textId="77777777" w:rsidR="00F939A3" w:rsidRDefault="00F939A3" w:rsidP="005E519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F939A3" w14:paraId="1436D464" w14:textId="77777777" w:rsidTr="005E5195">
        <w:tc>
          <w:tcPr>
            <w:tcW w:w="36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4D1AE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ligible Households</w:t>
            </w:r>
            <w:r w:rsidRPr="00020686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CF28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91EC4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215C2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D8CBD0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FB24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09A9F648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167EB335" w14:textId="77777777" w:rsidR="00F939A3" w:rsidRPr="00020686" w:rsidRDefault="00F939A3" w:rsidP="005E5195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 of clinically active patients per household, mean (SD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5ADB88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 (0.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48D807E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 (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872D0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 (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D640E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6 (1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D859B7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F939A3" w14:paraId="0200130A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5859D7BC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liant Medical Group clinic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9B62E4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D1916C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8ACB39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A30CC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5B2DAAD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6</w:t>
            </w:r>
          </w:p>
        </w:tc>
      </w:tr>
      <w:tr w:rsidR="00F939A3" w14:paraId="05C545F2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57E70FB1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Aubur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5651E7D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885 (17.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F375110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621 (1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2D8A4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630 (1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1DEFB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634 (17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5818B2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6BCED340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C190D7B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lde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8272D34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447 (8.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1FE181B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9 (9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EF931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1 (8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EA6D3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7 (8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C6C8F9F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6BF35A7C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88B2E44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Leominste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E7AD5D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249 (11.8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969C184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89 (1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31B1D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34 (1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7FF9CA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26 (12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29EAA2E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59678295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1E33497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Milfor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465744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62 (7.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32A7F2B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7 (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05D5104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49 (7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F9C95E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6 (7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7AED67F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0353D994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3098638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Shrewsbury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F6EFA9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005 (7.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F8F7FF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2 (7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2DFBA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5 (7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1C217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08 (7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C3DA0F0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44B25F39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42CEB3B2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Framingham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ED07E99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773 (6.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F95704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84 (6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3010C3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4 (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3E6B4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5 (6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7A65FB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401B5B40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09FBD7AA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Southborough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D8D52F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979 (14.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1B404F9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30 (1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2FB65A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00 (1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7351C4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49 (14.4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214B974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436CDAAA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488845B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Webste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44A9CA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4 (2.8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D68ADC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0 (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DF6F7B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2 (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C4806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2 (2.8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067EA42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57E8B115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420D8BD1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Westboro 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CB9A58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681 (9.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90FBBEE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48 (1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A9606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0 (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E4C33B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873 (9.3) 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222B0E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32D1BBDF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14DE4A73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Worceste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EDACCC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716 (13.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AEE040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14 (1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1E047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87 (1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29E4DB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15 (14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E17D1A0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484DCCCA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33211E33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Worcester 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890493F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7 (0.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256AAA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8 (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DD044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 (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F9381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 (0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71EA65B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3A47E5CB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BB64602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e Categories, n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4AA8B8C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5C4B20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5EEC8A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494902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26AE7B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939A3" w14:paraId="6D2E67B0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73476AD2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   </w:t>
            </w:r>
          </w:p>
          <w:p w14:paraId="15D9DE79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&lt;18 year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23875E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,215 (44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B0F6C9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101 (4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C4CE1F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940 (4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242DC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174 (44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CFC7C04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1</w:t>
            </w:r>
          </w:p>
        </w:tc>
      </w:tr>
      <w:tr w:rsidR="00F939A3" w14:paraId="2A89186F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284CBAA8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18-  </w:t>
            </w:r>
          </w:p>
          <w:p w14:paraId="22A19247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49 year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2B75801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,491 (74.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5BED096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855 (73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54DE1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670 (74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D9CD4A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,966 (74.2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3CA53FB0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17</w:t>
            </w:r>
          </w:p>
        </w:tc>
      </w:tr>
      <w:tr w:rsidR="00F939A3" w14:paraId="73B0B54D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687B1777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50-</w:t>
            </w:r>
          </w:p>
          <w:p w14:paraId="55401276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64 year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61117BB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,606 (38.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8C812C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562 (3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E8494AA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427 (3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47FEB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617 (38.5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6803C530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8</w:t>
            </w:r>
          </w:p>
        </w:tc>
      </w:tr>
      <w:tr w:rsidR="00F939A3" w14:paraId="294CC1FD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5D283645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 </w:t>
            </w:r>
          </w:p>
          <w:p w14:paraId="6AB6D319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≥65 year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02CD64B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185 (15.1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9D72E9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56 (14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4E117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434 (16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101C5C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95 (14.9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4C0CFCD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8</w:t>
            </w:r>
          </w:p>
        </w:tc>
      </w:tr>
      <w:tr w:rsidR="00F939A3" w14:paraId="41F7096A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00BAC062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</w:t>
            </w:r>
          </w:p>
          <w:p w14:paraId="17732F4B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&lt;18 at high ris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38EA12D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,903 (21.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6E2534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63 (21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A0D82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45 (2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912D74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995 (21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8899A7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05</w:t>
            </w:r>
          </w:p>
        </w:tc>
      </w:tr>
      <w:tr w:rsidR="00F939A3" w14:paraId="697A49CF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3D3106F8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18-</w:t>
            </w:r>
          </w:p>
          <w:p w14:paraId="1CE51B4F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49 years at high ris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1C55568E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,213 (44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0E6498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036 (4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DA05008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995 (44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A2B2A62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182 (44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2505C599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1</w:t>
            </w:r>
          </w:p>
        </w:tc>
      </w:tr>
      <w:tr w:rsidR="00F939A3" w14:paraId="416075C5" w14:textId="77777777" w:rsidTr="005E5195"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</w:tcPr>
          <w:p w14:paraId="136E7221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50-</w:t>
            </w:r>
          </w:p>
          <w:p w14:paraId="0F1D0CFF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64 years at high risk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14:paraId="68883E2B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,242 (29.8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DC5E5EA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731 (2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C122A3C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690 (29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FEB0CAD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821 (30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</w:tcPr>
          <w:p w14:paraId="17520A43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9</w:t>
            </w:r>
          </w:p>
        </w:tc>
      </w:tr>
      <w:tr w:rsidR="00F939A3" w14:paraId="5D7B61A1" w14:textId="77777777" w:rsidTr="005E5195"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2E0B5" w14:textId="77777777" w:rsidR="00F939A3" w:rsidRDefault="00F939A3" w:rsidP="005E519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Households with individuals </w:t>
            </w:r>
          </w:p>
          <w:p w14:paraId="19C346F0" w14:textId="77777777" w:rsidR="00F939A3" w:rsidRDefault="00F939A3" w:rsidP="005E5195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 ≥65 years at high risk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52E17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,925 (14.2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61E71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72 (13.7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AB91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50 (15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B20EA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03 (13.9)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A7305" w14:textId="77777777" w:rsidR="00F939A3" w:rsidRDefault="00F939A3" w:rsidP="005E5195">
            <w:pPr>
              <w:spacing w:after="12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3</w:t>
            </w:r>
          </w:p>
        </w:tc>
      </w:tr>
    </w:tbl>
    <w:p w14:paraId="6E1F0F25" w14:textId="6950BEE6" w:rsidR="00A45432" w:rsidRDefault="00F939A3" w:rsidP="00F939A3">
      <w:pPr>
        <w:spacing w:before="180" w:line="480" w:lineRule="auto"/>
      </w:pPr>
      <w:r w:rsidRPr="00607B63"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>Excludes households fully vaccinated before program start (8/1/2020–1/12/2021)</w:t>
      </w:r>
    </w:p>
    <w:sectPr w:rsidR="00A454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9A3"/>
    <w:rsid w:val="00A45432"/>
    <w:rsid w:val="00F9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1F4FF"/>
  <w15:chartTrackingRefBased/>
  <w15:docId w15:val="{A1BD2C0C-73F3-4722-B568-38628E686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9A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39A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12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-Shemon, Deja D</dc:creator>
  <cp:keywords/>
  <dc:description/>
  <cp:lastModifiedBy>Scott-Shemon, Deja D</cp:lastModifiedBy>
  <cp:revision>1</cp:revision>
  <dcterms:created xsi:type="dcterms:W3CDTF">2022-08-16T19:01:00Z</dcterms:created>
  <dcterms:modified xsi:type="dcterms:W3CDTF">2022-08-16T19:02:00Z</dcterms:modified>
</cp:coreProperties>
</file>